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176" w:rsidRDefault="00E97E01" w:rsidP="007B5EA2">
      <w:pPr>
        <w:jc w:val="both"/>
        <w:rPr>
          <w:b/>
          <w:bCs/>
          <w:lang w:val="en-US"/>
        </w:rPr>
      </w:pPr>
      <w:r w:rsidRPr="001C7137">
        <w:rPr>
          <w:b/>
          <w:lang w:val="en-US"/>
        </w:rPr>
        <w:t>Fig. S1</w:t>
      </w:r>
      <w:r w:rsidRPr="00E97E01">
        <w:rPr>
          <w:lang w:val="en-US"/>
        </w:rPr>
        <w:t xml:space="preserve">. </w:t>
      </w:r>
      <w:r w:rsidR="00C961C4" w:rsidRPr="00C961C4">
        <w:rPr>
          <w:b/>
          <w:bCs/>
          <w:lang w:val="en-US"/>
        </w:rPr>
        <w:t xml:space="preserve">Foxp3 expression in mesenteric lymph nodes and spleen of </w:t>
      </w:r>
      <w:r w:rsidR="00C961C4">
        <w:rPr>
          <w:b/>
          <w:bCs/>
          <w:lang w:val="en-US"/>
        </w:rPr>
        <w:t>OVA</w:t>
      </w:r>
      <w:r w:rsidR="00C961C4" w:rsidRPr="00C961C4">
        <w:rPr>
          <w:b/>
          <w:bCs/>
          <w:lang w:val="en-US"/>
        </w:rPr>
        <w:t>-treated mice</w:t>
      </w:r>
      <w:r w:rsidR="00C961C4">
        <w:rPr>
          <w:b/>
          <w:bCs/>
          <w:lang w:val="en-US"/>
        </w:rPr>
        <w:t>.</w:t>
      </w:r>
    </w:p>
    <w:p w:rsidR="00C961C4" w:rsidRPr="00C961C4" w:rsidRDefault="00C961C4" w:rsidP="007B5EA2">
      <w:pPr>
        <w:jc w:val="both"/>
        <w:rPr>
          <w:lang w:val="en-US"/>
        </w:rPr>
      </w:pPr>
      <w:bookmarkStart w:id="0" w:name="_GoBack"/>
      <w:r>
        <w:rPr>
          <w:noProof/>
          <w:lang w:eastAsia="pl-PL"/>
        </w:rPr>
        <w:drawing>
          <wp:inline distT="0" distB="0" distL="0" distR="0">
            <wp:extent cx="5760720" cy="356743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xp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E09E6" w:rsidRDefault="007E09E6">
      <w:pPr>
        <w:rPr>
          <w:lang w:val="en-US"/>
        </w:rPr>
      </w:pPr>
    </w:p>
    <w:sectPr w:rsidR="007E09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E01"/>
    <w:rsid w:val="00095F0C"/>
    <w:rsid w:val="001C7137"/>
    <w:rsid w:val="00205C14"/>
    <w:rsid w:val="003B0176"/>
    <w:rsid w:val="003C67DD"/>
    <w:rsid w:val="005D2D59"/>
    <w:rsid w:val="006C7451"/>
    <w:rsid w:val="007B3FD6"/>
    <w:rsid w:val="007B5EA2"/>
    <w:rsid w:val="007E09E6"/>
    <w:rsid w:val="0085027E"/>
    <w:rsid w:val="008A429C"/>
    <w:rsid w:val="00A205FA"/>
    <w:rsid w:val="00B83BB6"/>
    <w:rsid w:val="00BA2F12"/>
    <w:rsid w:val="00BE0EB3"/>
    <w:rsid w:val="00C961C4"/>
    <w:rsid w:val="00CB5EFC"/>
    <w:rsid w:val="00CE3EBE"/>
    <w:rsid w:val="00DF32C9"/>
    <w:rsid w:val="00E73C53"/>
    <w:rsid w:val="00E91FD5"/>
    <w:rsid w:val="00E97E01"/>
    <w:rsid w:val="00F8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E0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0E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E0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0E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walski Ryszard</cp:lastModifiedBy>
  <cp:revision>3</cp:revision>
  <dcterms:created xsi:type="dcterms:W3CDTF">2016-11-15T21:42:00Z</dcterms:created>
  <dcterms:modified xsi:type="dcterms:W3CDTF">2016-11-16T21:22:00Z</dcterms:modified>
</cp:coreProperties>
</file>